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590" w:type="dxa"/>
        <w:tblLook w:val="04A0" w:firstRow="1" w:lastRow="0" w:firstColumn="1" w:lastColumn="0" w:noHBand="0" w:noVBand="1"/>
      </w:tblPr>
      <w:tblGrid>
        <w:gridCol w:w="695"/>
        <w:gridCol w:w="12895"/>
      </w:tblGrid>
      <w:tr w:rsidR="004F7FC4" w:rsidRPr="00EF6D86" w14:paraId="79F40474" w14:textId="77777777" w:rsidTr="004F7FC4">
        <w:trPr>
          <w:trHeight w:val="290"/>
          <w:tblHeader/>
        </w:trPr>
        <w:tc>
          <w:tcPr>
            <w:tcW w:w="135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E1261" w14:textId="77777777" w:rsidR="004F7FC4" w:rsidRPr="00EF6D86" w:rsidRDefault="004F7FC4" w:rsidP="004F7FC4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F6D86">
              <w:rPr>
                <w:rFonts w:ascii="Times New Roman" w:eastAsia="Times New Roman" w:hAnsi="Times New Roman"/>
                <w:b/>
                <w:bCs/>
                <w:color w:val="000000"/>
              </w:rPr>
              <w:t>Table 1. Implementation of Transitional Care Strategies and Required Activities in U.S. Hospitals</w:t>
            </w:r>
          </w:p>
        </w:tc>
      </w:tr>
      <w:tr w:rsidR="004F7FC4" w:rsidRPr="00EF6D86" w14:paraId="58216369" w14:textId="77777777" w:rsidTr="004F7FC4">
        <w:trPr>
          <w:trHeight w:val="290"/>
        </w:trPr>
        <w:tc>
          <w:tcPr>
            <w:tcW w:w="13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C1AA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F6D86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Strategy 1: Urgent Care Plan. </w:t>
            </w:r>
            <w:r w:rsidRPr="00EF6D86">
              <w:rPr>
                <w:rFonts w:ascii="Times New Roman" w:eastAsia="Times New Roman" w:hAnsi="Times New Roman"/>
                <w:color w:val="000000"/>
              </w:rPr>
              <w:t>Hospital implements both activities 1.1 and 1.2 below</w:t>
            </w:r>
          </w:p>
        </w:tc>
      </w:tr>
      <w:tr w:rsidR="004F7FC4" w:rsidRPr="00EF6D86" w14:paraId="646FD2E6" w14:textId="77777777" w:rsidTr="004F7FC4">
        <w:trPr>
          <w:trHeight w:val="580"/>
        </w:trPr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EF8605" w14:textId="77777777" w:rsidR="004F7FC4" w:rsidRPr="00EF6D86" w:rsidRDefault="004F7FC4" w:rsidP="00A04819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1.1</w:t>
            </w:r>
          </w:p>
        </w:tc>
        <w:tc>
          <w:tcPr>
            <w:tcW w:w="128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6F51D3E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At time of discharge, provide all or most patients a written list of the signs and symptoms that should prompt an immediate call to PCP or a return to the hospital</w:t>
            </w:r>
          </w:p>
        </w:tc>
      </w:tr>
      <w:tr w:rsidR="004F7FC4" w:rsidRPr="00EF6D86" w14:paraId="1926BE7E" w14:textId="77777777" w:rsidTr="004F7FC4">
        <w:trPr>
          <w:trHeight w:val="580"/>
        </w:trPr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FAB9AA" w14:textId="77777777" w:rsidR="004F7FC4" w:rsidRPr="00EF6D86" w:rsidRDefault="004F7FC4" w:rsidP="00A04819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1.2</w:t>
            </w:r>
          </w:p>
        </w:tc>
        <w:tc>
          <w:tcPr>
            <w:tcW w:w="12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B18F1E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At time of discharge, provide all or most patients written direct contact information for the provider to be contacted for an urgent or emergent issue</w:t>
            </w:r>
          </w:p>
          <w:p w14:paraId="3FCC3C01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4F7FC4" w:rsidRPr="00EF6D86" w14:paraId="448393B6" w14:textId="77777777" w:rsidTr="004F7FC4">
        <w:trPr>
          <w:trHeight w:val="290"/>
        </w:trPr>
        <w:tc>
          <w:tcPr>
            <w:tcW w:w="13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B03A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F6D86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Strategy 2: Transition Team.  </w:t>
            </w:r>
            <w:r w:rsidRPr="00EF6D86">
              <w:rPr>
                <w:rFonts w:ascii="Times New Roman" w:eastAsia="Times New Roman" w:hAnsi="Times New Roman"/>
                <w:color w:val="000000"/>
              </w:rPr>
              <w:t>Hospital implements activity 2.1 below</w:t>
            </w:r>
            <w:bookmarkStart w:id="0" w:name="_GoBack"/>
            <w:bookmarkEnd w:id="0"/>
          </w:p>
        </w:tc>
      </w:tr>
      <w:tr w:rsidR="004F7FC4" w:rsidRPr="00EF6D86" w14:paraId="384E7D77" w14:textId="77777777" w:rsidTr="004F7FC4">
        <w:trPr>
          <w:trHeight w:val="8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683AA" w14:textId="77777777" w:rsidR="004F7FC4" w:rsidRPr="00EF6D86" w:rsidRDefault="004F7FC4" w:rsidP="00A04819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2.1</w:t>
            </w:r>
          </w:p>
        </w:tc>
        <w:tc>
          <w:tcPr>
            <w:tcW w:w="12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B5BC5F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Routinely use a specific transition team to coordinate transition plans across hospital and post-acute sites of care</w:t>
            </w:r>
          </w:p>
          <w:p w14:paraId="3F08310C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4F7FC4" w:rsidRPr="00EF6D86" w14:paraId="6C3551EF" w14:textId="77777777" w:rsidTr="004F7FC4">
        <w:trPr>
          <w:trHeight w:val="290"/>
        </w:trPr>
        <w:tc>
          <w:tcPr>
            <w:tcW w:w="13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0B7C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F6D86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Strategy 3: Care Coordination. </w:t>
            </w:r>
            <w:r w:rsidRPr="00EF6D86">
              <w:rPr>
                <w:rFonts w:ascii="Times New Roman" w:eastAsia="Times New Roman" w:hAnsi="Times New Roman"/>
                <w:color w:val="000000"/>
              </w:rPr>
              <w:t>Hospital implements all activities 3.1 through 3.7 below</w:t>
            </w:r>
          </w:p>
        </w:tc>
      </w:tr>
      <w:tr w:rsidR="004F7FC4" w:rsidRPr="00EF6D86" w14:paraId="18FCBD46" w14:textId="77777777" w:rsidTr="004F7FC4">
        <w:trPr>
          <w:trHeight w:val="29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53F60" w14:textId="77777777" w:rsidR="004F7FC4" w:rsidRPr="00EF6D86" w:rsidRDefault="004F7FC4" w:rsidP="00A04819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3.1</w:t>
            </w:r>
          </w:p>
        </w:tc>
        <w:tc>
          <w:tcPr>
            <w:tcW w:w="1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D21F5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Routinely call patients within 1 week after discharge to follow up on post-discharge needs</w:t>
            </w:r>
          </w:p>
        </w:tc>
      </w:tr>
      <w:tr w:rsidR="004F7FC4" w:rsidRPr="00EF6D86" w14:paraId="52A7112B" w14:textId="77777777" w:rsidTr="004F7FC4">
        <w:trPr>
          <w:trHeight w:val="29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5F747" w14:textId="77777777" w:rsidR="004F7FC4" w:rsidRPr="00EF6D86" w:rsidRDefault="004F7FC4" w:rsidP="00A04819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3.2</w:t>
            </w:r>
          </w:p>
        </w:tc>
        <w:tc>
          <w:tcPr>
            <w:tcW w:w="1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C3842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Routinely assign someone to follow up on test results that arrive after a patient is discharged</w:t>
            </w:r>
          </w:p>
        </w:tc>
      </w:tr>
      <w:tr w:rsidR="004F7FC4" w:rsidRPr="00EF6D86" w14:paraId="7743842F" w14:textId="77777777" w:rsidTr="004F7FC4">
        <w:trPr>
          <w:trHeight w:val="18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A8C9D" w14:textId="77777777" w:rsidR="004F7FC4" w:rsidRPr="00EF6D86" w:rsidRDefault="004F7FC4" w:rsidP="00A04819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3.3</w:t>
            </w:r>
          </w:p>
        </w:tc>
        <w:tc>
          <w:tcPr>
            <w:tcW w:w="1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155C0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At time of discharge, provide all or most patients with a written action plan to help patients and caregivers manage changes in their condition</w:t>
            </w:r>
          </w:p>
        </w:tc>
      </w:tr>
      <w:tr w:rsidR="004F7FC4" w:rsidRPr="00EF6D86" w14:paraId="15BE801A" w14:textId="77777777" w:rsidTr="004F7FC4">
        <w:trPr>
          <w:trHeight w:val="58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2EC51" w14:textId="77777777" w:rsidR="004F7FC4" w:rsidRPr="00EF6D86" w:rsidRDefault="004F7FC4" w:rsidP="00A04819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3.4</w:t>
            </w:r>
          </w:p>
        </w:tc>
        <w:tc>
          <w:tcPr>
            <w:tcW w:w="1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0D955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At time of discharge, provide all or most patients with a written description of the names, doses, frequencies, and purpose of each prescribed medication</w:t>
            </w:r>
          </w:p>
        </w:tc>
      </w:tr>
      <w:tr w:rsidR="004F7FC4" w:rsidRPr="00EF6D86" w14:paraId="70CA4D58" w14:textId="77777777" w:rsidTr="004F7FC4">
        <w:trPr>
          <w:trHeight w:val="58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52057" w14:textId="77777777" w:rsidR="004F7FC4" w:rsidRPr="00EF6D86" w:rsidRDefault="004F7FC4" w:rsidP="00A04819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3.5</w:t>
            </w:r>
          </w:p>
        </w:tc>
        <w:tc>
          <w:tcPr>
            <w:tcW w:w="1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67A9B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At time of discharge, provide all or most patients with a written description of medications that were newly added, changed and discontinued during the hospital stay</w:t>
            </w:r>
          </w:p>
        </w:tc>
      </w:tr>
      <w:tr w:rsidR="004F7FC4" w:rsidRPr="00EF6D86" w14:paraId="5F981719" w14:textId="77777777" w:rsidTr="004F7FC4">
        <w:trPr>
          <w:trHeight w:val="290"/>
        </w:trPr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061C49" w14:textId="77777777" w:rsidR="004F7FC4" w:rsidRPr="00EF6D86" w:rsidRDefault="004F7FC4" w:rsidP="00A04819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3.6</w:t>
            </w:r>
          </w:p>
        </w:tc>
        <w:tc>
          <w:tcPr>
            <w:tcW w:w="128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177E4FA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For patients discharged to a skilled nursing facility, always or usually conduct a nurse-to-nurse report prior to discharge</w:t>
            </w:r>
          </w:p>
        </w:tc>
      </w:tr>
      <w:tr w:rsidR="004F7FC4" w:rsidRPr="00EF6D86" w14:paraId="7431F5E1" w14:textId="77777777" w:rsidTr="004F7FC4">
        <w:trPr>
          <w:trHeight w:val="580"/>
        </w:trPr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BAF079" w14:textId="77777777" w:rsidR="004F7FC4" w:rsidRPr="00EF6D86" w:rsidRDefault="004F7FC4" w:rsidP="00A04819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3.7</w:t>
            </w:r>
          </w:p>
        </w:tc>
        <w:tc>
          <w:tcPr>
            <w:tcW w:w="12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A83C5A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For patients discharged to a skilled nursing facility, always or usually provide the facility with a direct contact number to reach the inpatient treating physician</w:t>
            </w:r>
          </w:p>
          <w:p w14:paraId="5F204633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4F7FC4" w:rsidRPr="00EF6D86" w14:paraId="519910DE" w14:textId="77777777" w:rsidTr="004F7FC4">
        <w:trPr>
          <w:trHeight w:val="290"/>
        </w:trPr>
        <w:tc>
          <w:tcPr>
            <w:tcW w:w="135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B366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F6D86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Strategy 4: Interdisciplinary Approach.  </w:t>
            </w:r>
            <w:r w:rsidRPr="00EF6D86">
              <w:rPr>
                <w:rFonts w:ascii="Times New Roman" w:eastAsia="Times New Roman" w:hAnsi="Times New Roman"/>
                <w:color w:val="000000"/>
              </w:rPr>
              <w:t>Hospital implements activity 4.1 below</w:t>
            </w:r>
          </w:p>
        </w:tc>
      </w:tr>
      <w:tr w:rsidR="004F7FC4" w:rsidRPr="00EF6D86" w14:paraId="5F848848" w14:textId="77777777" w:rsidTr="004F7FC4">
        <w:trPr>
          <w:trHeight w:val="290"/>
        </w:trPr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28F30E" w14:textId="77777777" w:rsidR="004F7FC4" w:rsidRPr="00EF6D86" w:rsidRDefault="004F7FC4" w:rsidP="00A04819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4.1</w:t>
            </w:r>
          </w:p>
        </w:tc>
        <w:tc>
          <w:tcPr>
            <w:tcW w:w="12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015B31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Use a multidisciplinary team to manage the care of patients at high risk of readmission</w:t>
            </w:r>
          </w:p>
          <w:p w14:paraId="0D14516D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4F7FC4" w:rsidRPr="00EF6D86" w14:paraId="4404CC39" w14:textId="77777777" w:rsidTr="004F7FC4">
        <w:trPr>
          <w:trHeight w:val="290"/>
        </w:trPr>
        <w:tc>
          <w:tcPr>
            <w:tcW w:w="13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0925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F6D86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Strategy 5: Medication Reconciliation. </w:t>
            </w:r>
            <w:r w:rsidRPr="00EF6D86">
              <w:rPr>
                <w:rFonts w:ascii="Times New Roman" w:eastAsia="Times New Roman" w:hAnsi="Times New Roman"/>
                <w:color w:val="000000"/>
              </w:rPr>
              <w:t>Hospital implements both activities 5.1 and 5.2 below</w:t>
            </w:r>
          </w:p>
        </w:tc>
      </w:tr>
      <w:tr w:rsidR="004F7FC4" w:rsidRPr="00EF6D86" w14:paraId="5EAEBADC" w14:textId="77777777" w:rsidTr="004F7FC4">
        <w:trPr>
          <w:trHeight w:val="310"/>
        </w:trPr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1B833F" w14:textId="77777777" w:rsidR="004F7FC4" w:rsidRPr="00EF6D86" w:rsidRDefault="004F7FC4" w:rsidP="00A04819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5.1</w:t>
            </w:r>
          </w:p>
        </w:tc>
        <w:tc>
          <w:tcPr>
            <w:tcW w:w="1289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586C7E0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 xml:space="preserve">Always or usually contact outside pharmacies or primary care providers to clarify the patient's current medication list </w:t>
            </w:r>
          </w:p>
        </w:tc>
      </w:tr>
      <w:tr w:rsidR="004F7FC4" w:rsidRPr="00EF6D86" w14:paraId="5D9E3B59" w14:textId="77777777" w:rsidTr="004F7FC4">
        <w:trPr>
          <w:trHeight w:val="360"/>
        </w:trPr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4365A2" w14:textId="77777777" w:rsidR="004F7FC4" w:rsidRPr="00EF6D86" w:rsidRDefault="004F7FC4" w:rsidP="00A04819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5.2</w:t>
            </w:r>
          </w:p>
        </w:tc>
        <w:tc>
          <w:tcPr>
            <w:tcW w:w="12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9EDE47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Formally designate a physician, physician assistant, nurse, or pharmacist to conduct medication reconciliation at discharge</w:t>
            </w:r>
          </w:p>
          <w:p w14:paraId="3DC22F52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4F7FC4" w:rsidRPr="00EF6D86" w14:paraId="2FD55D66" w14:textId="77777777" w:rsidTr="004F7FC4">
        <w:trPr>
          <w:trHeight w:val="300"/>
        </w:trPr>
        <w:tc>
          <w:tcPr>
            <w:tcW w:w="13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A804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F6D86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Strategy 6: Identify High Risk Patients and Intervene. </w:t>
            </w:r>
            <w:r w:rsidRPr="00EF6D86">
              <w:rPr>
                <w:rFonts w:ascii="Times New Roman" w:eastAsia="Times New Roman" w:hAnsi="Times New Roman"/>
                <w:color w:val="000000"/>
              </w:rPr>
              <w:t>Hospital implements all activities 6.1-6.3 and at least 4 of activities 6.4-6.10</w:t>
            </w:r>
          </w:p>
        </w:tc>
      </w:tr>
      <w:tr w:rsidR="004F7FC4" w:rsidRPr="00EF6D86" w14:paraId="0C8B3B2A" w14:textId="77777777" w:rsidTr="004F7FC4">
        <w:trPr>
          <w:trHeight w:val="29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CD185" w14:textId="77777777" w:rsidR="004F7FC4" w:rsidRPr="00EF6D86" w:rsidRDefault="004F7FC4" w:rsidP="00A04819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6.1</w:t>
            </w:r>
          </w:p>
        </w:tc>
        <w:tc>
          <w:tcPr>
            <w:tcW w:w="1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EAF64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Always or somewhat consistently use a protocol to identify patients who are at high risk of readmission</w:t>
            </w:r>
          </w:p>
        </w:tc>
      </w:tr>
      <w:tr w:rsidR="004F7FC4" w:rsidRPr="00EF6D86" w14:paraId="487884F1" w14:textId="77777777" w:rsidTr="004F7FC4">
        <w:trPr>
          <w:trHeight w:val="29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977B3" w14:textId="77777777" w:rsidR="004F7FC4" w:rsidRPr="00EF6D86" w:rsidRDefault="004F7FC4" w:rsidP="00A04819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6.2</w:t>
            </w:r>
          </w:p>
        </w:tc>
        <w:tc>
          <w:tcPr>
            <w:tcW w:w="1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1E5C4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Estimate each patient's risk of readmission in a formal way and use the estimate in clinical care</w:t>
            </w:r>
          </w:p>
        </w:tc>
      </w:tr>
      <w:tr w:rsidR="004F7FC4" w:rsidRPr="00EF6D86" w14:paraId="3B023264" w14:textId="77777777" w:rsidTr="004F7FC4">
        <w:trPr>
          <w:trHeight w:val="58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0EB64" w14:textId="77777777" w:rsidR="004F7FC4" w:rsidRPr="00EF6D86" w:rsidRDefault="004F7FC4" w:rsidP="00A04819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lastRenderedPageBreak/>
              <w:t>6.3</w:t>
            </w:r>
          </w:p>
        </w:tc>
        <w:tc>
          <w:tcPr>
            <w:tcW w:w="1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32D01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Always or somewhat consistently implement risk-specific interventions tailored to each patient's individual risk of readmission or other post-discharge adverse event</w:t>
            </w:r>
          </w:p>
        </w:tc>
      </w:tr>
      <w:tr w:rsidR="004F7FC4" w:rsidRPr="00EF6D86" w14:paraId="1C5B5096" w14:textId="77777777" w:rsidTr="004F7FC4">
        <w:trPr>
          <w:trHeight w:val="29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3F48D" w14:textId="77777777" w:rsidR="004F7FC4" w:rsidRPr="00EF6D86" w:rsidRDefault="004F7FC4" w:rsidP="00A04819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6.4</w:t>
            </w:r>
          </w:p>
        </w:tc>
        <w:tc>
          <w:tcPr>
            <w:tcW w:w="1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9B756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Identify patients who will receive transitional care services based on patient diagnoses</w:t>
            </w:r>
          </w:p>
        </w:tc>
      </w:tr>
      <w:tr w:rsidR="004F7FC4" w:rsidRPr="00EF6D86" w14:paraId="138F2E51" w14:textId="77777777" w:rsidTr="004F7FC4">
        <w:trPr>
          <w:trHeight w:val="29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F4502" w14:textId="77777777" w:rsidR="004F7FC4" w:rsidRPr="00EF6D86" w:rsidRDefault="004F7FC4" w:rsidP="00A04819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6.5</w:t>
            </w:r>
          </w:p>
        </w:tc>
        <w:tc>
          <w:tcPr>
            <w:tcW w:w="1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7589D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Identify patients who will receive transitional care services based on availability of social support</w:t>
            </w:r>
          </w:p>
        </w:tc>
      </w:tr>
      <w:tr w:rsidR="004F7FC4" w:rsidRPr="00EF6D86" w14:paraId="24B704E1" w14:textId="77777777" w:rsidTr="004F7FC4">
        <w:trPr>
          <w:trHeight w:val="29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0A480" w14:textId="77777777" w:rsidR="004F7FC4" w:rsidRPr="00EF6D86" w:rsidRDefault="004F7FC4" w:rsidP="00A04819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6.6</w:t>
            </w:r>
          </w:p>
        </w:tc>
        <w:tc>
          <w:tcPr>
            <w:tcW w:w="1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3C2DB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Identify patients who will receive transitional care services based on difficulties taking medications as prescribed</w:t>
            </w:r>
          </w:p>
        </w:tc>
      </w:tr>
      <w:tr w:rsidR="004F7FC4" w:rsidRPr="00EF6D86" w14:paraId="26AAAE98" w14:textId="77777777" w:rsidTr="004F7FC4">
        <w:trPr>
          <w:trHeight w:val="29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303DB" w14:textId="77777777" w:rsidR="004F7FC4" w:rsidRPr="00EF6D86" w:rsidRDefault="004F7FC4" w:rsidP="00A04819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6.7</w:t>
            </w:r>
          </w:p>
        </w:tc>
        <w:tc>
          <w:tcPr>
            <w:tcW w:w="1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7B369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Identify patients who will receive transitional care services based on health literacy</w:t>
            </w:r>
          </w:p>
        </w:tc>
      </w:tr>
      <w:tr w:rsidR="004F7FC4" w:rsidRPr="00EF6D86" w14:paraId="1CE8CC2D" w14:textId="77777777" w:rsidTr="004F7FC4">
        <w:trPr>
          <w:trHeight w:val="29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8C2D3" w14:textId="77777777" w:rsidR="004F7FC4" w:rsidRPr="00EF6D86" w:rsidRDefault="004F7FC4" w:rsidP="00A04819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6.8</w:t>
            </w:r>
          </w:p>
        </w:tc>
        <w:tc>
          <w:tcPr>
            <w:tcW w:w="1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70F09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Identify patients who will receive transitional care services based on hospital or ED use in past 30 days</w:t>
            </w:r>
          </w:p>
        </w:tc>
      </w:tr>
      <w:tr w:rsidR="004F7FC4" w:rsidRPr="00EF6D86" w14:paraId="5B47EB0B" w14:textId="77777777" w:rsidTr="004F7FC4">
        <w:trPr>
          <w:trHeight w:val="290"/>
        </w:trPr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ED9039" w14:textId="77777777" w:rsidR="004F7FC4" w:rsidRPr="00EF6D86" w:rsidRDefault="004F7FC4" w:rsidP="00A04819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6.9</w:t>
            </w:r>
          </w:p>
        </w:tc>
        <w:tc>
          <w:tcPr>
            <w:tcW w:w="128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9C2A530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Identify patients who will receive transitional care services based on cognitive function</w:t>
            </w:r>
          </w:p>
        </w:tc>
      </w:tr>
      <w:tr w:rsidR="004F7FC4" w:rsidRPr="00EF6D86" w14:paraId="7C7B36A9" w14:textId="77777777" w:rsidTr="004F7FC4">
        <w:trPr>
          <w:trHeight w:val="290"/>
        </w:trPr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10DF35" w14:textId="77777777" w:rsidR="004F7FC4" w:rsidRPr="00EF6D86" w:rsidRDefault="004F7FC4" w:rsidP="004F7FC4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6.10</w:t>
            </w:r>
          </w:p>
        </w:tc>
        <w:tc>
          <w:tcPr>
            <w:tcW w:w="12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4FE8C5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Identify patients who will receive transitional care services based on emotional/psychological status</w:t>
            </w:r>
          </w:p>
          <w:p w14:paraId="27A1926D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4F7FC4" w:rsidRPr="00EF6D86" w14:paraId="265F07EF" w14:textId="77777777" w:rsidTr="004F7FC4">
        <w:trPr>
          <w:trHeight w:val="290"/>
        </w:trPr>
        <w:tc>
          <w:tcPr>
            <w:tcW w:w="13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F426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F6D86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Strategy 7: Patient and Family Caregiver Transitional Care Needs Assessment. </w:t>
            </w:r>
            <w:r w:rsidRPr="00EF6D86">
              <w:rPr>
                <w:rFonts w:ascii="Times New Roman" w:eastAsia="Times New Roman" w:hAnsi="Times New Roman"/>
                <w:color w:val="000000"/>
              </w:rPr>
              <w:t>Hospital implements all activities 7.1-7.5 below</w:t>
            </w:r>
          </w:p>
        </w:tc>
      </w:tr>
      <w:tr w:rsidR="004F7FC4" w:rsidRPr="00EF6D86" w14:paraId="2043065C" w14:textId="77777777" w:rsidTr="004F7FC4">
        <w:trPr>
          <w:trHeight w:val="29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02328" w14:textId="77777777" w:rsidR="004F7FC4" w:rsidRPr="00EF6D86" w:rsidRDefault="004F7FC4" w:rsidP="00A04819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7.1</w:t>
            </w:r>
          </w:p>
        </w:tc>
        <w:tc>
          <w:tcPr>
            <w:tcW w:w="1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118C60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Assess each patient's transitional care needs</w:t>
            </w:r>
          </w:p>
        </w:tc>
      </w:tr>
      <w:tr w:rsidR="004F7FC4" w:rsidRPr="00EF6D86" w14:paraId="2D97ED7F" w14:textId="77777777" w:rsidTr="004F7FC4">
        <w:trPr>
          <w:trHeight w:val="29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7B5D6" w14:textId="77777777" w:rsidR="004F7FC4" w:rsidRPr="00EF6D86" w:rsidRDefault="004F7FC4" w:rsidP="00A04819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7.2</w:t>
            </w:r>
          </w:p>
        </w:tc>
        <w:tc>
          <w:tcPr>
            <w:tcW w:w="1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7B859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Assess each family caregiver's transitional care needs</w:t>
            </w:r>
          </w:p>
        </w:tc>
      </w:tr>
      <w:tr w:rsidR="004F7FC4" w:rsidRPr="00EF6D86" w14:paraId="36AC3C47" w14:textId="77777777" w:rsidTr="004F7FC4">
        <w:trPr>
          <w:trHeight w:val="29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EFFB2" w14:textId="77777777" w:rsidR="004F7FC4" w:rsidRPr="00EF6D86" w:rsidRDefault="004F7FC4" w:rsidP="00A04819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7.3</w:t>
            </w:r>
          </w:p>
        </w:tc>
        <w:tc>
          <w:tcPr>
            <w:tcW w:w="1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43257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Implement comprehensive transitional care planning</w:t>
            </w:r>
          </w:p>
        </w:tc>
      </w:tr>
      <w:tr w:rsidR="004F7FC4" w:rsidRPr="00EF6D86" w14:paraId="4C505D8E" w14:textId="77777777" w:rsidTr="004F7FC4">
        <w:trPr>
          <w:trHeight w:val="290"/>
        </w:trPr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912F43" w14:textId="77777777" w:rsidR="004F7FC4" w:rsidRPr="00EF6D86" w:rsidRDefault="004F7FC4" w:rsidP="00A04819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7.4</w:t>
            </w:r>
          </w:p>
        </w:tc>
        <w:tc>
          <w:tcPr>
            <w:tcW w:w="128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4CECB0C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Routinely ask whether patients can afford their medications as part of discharge process</w:t>
            </w:r>
          </w:p>
        </w:tc>
      </w:tr>
      <w:tr w:rsidR="004F7FC4" w:rsidRPr="00EF6D86" w14:paraId="2A78A2B3" w14:textId="77777777" w:rsidTr="004F7FC4">
        <w:trPr>
          <w:trHeight w:val="290"/>
        </w:trPr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21F464" w14:textId="77777777" w:rsidR="004F7FC4" w:rsidRPr="00EF6D86" w:rsidRDefault="004F7FC4" w:rsidP="00A04819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7.5</w:t>
            </w:r>
          </w:p>
        </w:tc>
        <w:tc>
          <w:tcPr>
            <w:tcW w:w="12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A97812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Screen all patients to identify post-discharge needs using explicit criteria</w:t>
            </w:r>
          </w:p>
          <w:p w14:paraId="1F7018EB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4F7FC4" w:rsidRPr="00EF6D86" w14:paraId="1F20CA79" w14:textId="77777777" w:rsidTr="004F7FC4">
        <w:trPr>
          <w:trHeight w:val="290"/>
        </w:trPr>
        <w:tc>
          <w:tcPr>
            <w:tcW w:w="13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70C3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F6D86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Strategy 8: Timely Exchange of Critical Patient Information among Providers. </w:t>
            </w:r>
            <w:r w:rsidRPr="00EF6D86">
              <w:rPr>
                <w:rFonts w:ascii="Times New Roman" w:eastAsia="Times New Roman" w:hAnsi="Times New Roman"/>
                <w:color w:val="000000"/>
              </w:rPr>
              <w:t>Hospital implements all activities 8.1-8.4 below</w:t>
            </w:r>
          </w:p>
        </w:tc>
      </w:tr>
      <w:tr w:rsidR="004F7FC4" w:rsidRPr="00EF6D86" w14:paraId="6C99F7F9" w14:textId="77777777" w:rsidTr="004F7FC4">
        <w:trPr>
          <w:trHeight w:val="29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45182" w14:textId="77777777" w:rsidR="004F7FC4" w:rsidRPr="00EF6D86" w:rsidRDefault="004F7FC4" w:rsidP="00A04819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8.1</w:t>
            </w:r>
          </w:p>
        </w:tc>
        <w:tc>
          <w:tcPr>
            <w:tcW w:w="1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7C1FD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Ensure outpatient providers are alerted to patient's admission within 24 hours</w:t>
            </w:r>
          </w:p>
        </w:tc>
      </w:tr>
      <w:tr w:rsidR="004F7FC4" w:rsidRPr="00EF6D86" w14:paraId="696DBE35" w14:textId="77777777" w:rsidTr="004F7FC4">
        <w:trPr>
          <w:trHeight w:val="29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B0F54" w14:textId="77777777" w:rsidR="004F7FC4" w:rsidRPr="00EF6D86" w:rsidRDefault="004F7FC4" w:rsidP="00A04819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8.2</w:t>
            </w:r>
          </w:p>
        </w:tc>
        <w:tc>
          <w:tcPr>
            <w:tcW w:w="1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7FDBB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Complete discharge summary and make available for viewing within 72 hours of discharge</w:t>
            </w:r>
          </w:p>
        </w:tc>
      </w:tr>
      <w:tr w:rsidR="004F7FC4" w:rsidRPr="00EF6D86" w14:paraId="1C56AAE1" w14:textId="77777777" w:rsidTr="004F7FC4">
        <w:trPr>
          <w:trHeight w:val="290"/>
        </w:trPr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26D7D6" w14:textId="77777777" w:rsidR="004F7FC4" w:rsidRPr="00EF6D86" w:rsidRDefault="004F7FC4" w:rsidP="00A04819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8.3</w:t>
            </w:r>
          </w:p>
        </w:tc>
        <w:tc>
          <w:tcPr>
            <w:tcW w:w="128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7330BC1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 xml:space="preserve">Send discharge summary directly to patient's PCP for all or most patients  </w:t>
            </w:r>
          </w:p>
        </w:tc>
      </w:tr>
      <w:tr w:rsidR="004F7FC4" w:rsidRPr="00EF6D86" w14:paraId="2244817E" w14:textId="77777777" w:rsidTr="004F7FC4">
        <w:trPr>
          <w:trHeight w:val="290"/>
        </w:trPr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E64351" w14:textId="77777777" w:rsidR="004F7FC4" w:rsidRPr="00EF6D86" w:rsidRDefault="004F7FC4" w:rsidP="00A04819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8.4</w:t>
            </w:r>
          </w:p>
        </w:tc>
        <w:tc>
          <w:tcPr>
            <w:tcW w:w="12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B16280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Ensure that patient's outpatient providers have access to inpatient medical records for all or most patients</w:t>
            </w:r>
          </w:p>
          <w:p w14:paraId="771CADCD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4F7FC4" w:rsidRPr="00EF6D86" w14:paraId="62E42E31" w14:textId="77777777" w:rsidTr="004F7FC4">
        <w:trPr>
          <w:trHeight w:val="290"/>
        </w:trPr>
        <w:tc>
          <w:tcPr>
            <w:tcW w:w="135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8788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F6D86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Strategy 9: Referral to Community Services. </w:t>
            </w:r>
            <w:r w:rsidRPr="00EF6D86">
              <w:rPr>
                <w:rFonts w:ascii="Times New Roman" w:eastAsia="Times New Roman" w:hAnsi="Times New Roman"/>
                <w:color w:val="000000"/>
              </w:rPr>
              <w:t>Hospital implements activity 9.1 below</w:t>
            </w:r>
          </w:p>
        </w:tc>
      </w:tr>
      <w:tr w:rsidR="004F7FC4" w:rsidRPr="00EF6D86" w14:paraId="34A6F3AF" w14:textId="77777777" w:rsidTr="004F7FC4">
        <w:trPr>
          <w:trHeight w:val="290"/>
        </w:trPr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CCFA12" w14:textId="77777777" w:rsidR="004F7FC4" w:rsidRPr="00EF6D86" w:rsidRDefault="004F7FC4" w:rsidP="00A04819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9.1</w:t>
            </w:r>
          </w:p>
        </w:tc>
        <w:tc>
          <w:tcPr>
            <w:tcW w:w="12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A2706F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 xml:space="preserve">Refer patients to community-based services to a great extent or somewhat routinely </w:t>
            </w:r>
          </w:p>
          <w:p w14:paraId="52C041BE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4F7FC4" w:rsidRPr="00EF6D86" w14:paraId="2AE722D2" w14:textId="77777777" w:rsidTr="004F7FC4">
        <w:trPr>
          <w:trHeight w:val="290"/>
        </w:trPr>
        <w:tc>
          <w:tcPr>
            <w:tcW w:w="135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5C5E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F6D86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Strategy 10: Shared Decisions. </w:t>
            </w:r>
            <w:r w:rsidRPr="00EF6D86">
              <w:rPr>
                <w:rFonts w:ascii="Times New Roman" w:eastAsia="Times New Roman" w:hAnsi="Times New Roman"/>
                <w:color w:val="000000"/>
              </w:rPr>
              <w:t>Hospital implements activity 10.1 below</w:t>
            </w:r>
          </w:p>
        </w:tc>
      </w:tr>
      <w:tr w:rsidR="004F7FC4" w:rsidRPr="00EF6D86" w14:paraId="31F75B18" w14:textId="77777777" w:rsidTr="004F7FC4">
        <w:trPr>
          <w:trHeight w:val="290"/>
        </w:trPr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2F8D43" w14:textId="77777777" w:rsidR="004F7FC4" w:rsidRPr="00EF6D86" w:rsidRDefault="004F7FC4" w:rsidP="00A04819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10.1</w:t>
            </w:r>
          </w:p>
        </w:tc>
        <w:tc>
          <w:tcPr>
            <w:tcW w:w="12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4AF4F1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Engage patients and family caregivers in decision-making about transitional care</w:t>
            </w:r>
          </w:p>
          <w:p w14:paraId="45A3A4D5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4F7FC4" w:rsidRPr="00EF6D86" w14:paraId="1B90491D" w14:textId="77777777" w:rsidTr="004F7FC4">
        <w:trPr>
          <w:trHeight w:val="290"/>
        </w:trPr>
        <w:tc>
          <w:tcPr>
            <w:tcW w:w="135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67C7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F6D86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Strategy 11: Teach Back. </w:t>
            </w:r>
            <w:r w:rsidRPr="00EF6D86">
              <w:rPr>
                <w:rFonts w:ascii="Times New Roman" w:eastAsia="Times New Roman" w:hAnsi="Times New Roman"/>
                <w:color w:val="000000"/>
              </w:rPr>
              <w:t>Hospital implements activity 11.1 below</w:t>
            </w:r>
          </w:p>
        </w:tc>
      </w:tr>
      <w:tr w:rsidR="004F7FC4" w:rsidRPr="00EF6D86" w14:paraId="0F780A4B" w14:textId="77777777" w:rsidTr="004F7FC4">
        <w:trPr>
          <w:trHeight w:val="290"/>
        </w:trPr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518EEB" w14:textId="77777777" w:rsidR="004F7FC4" w:rsidRPr="00EF6D86" w:rsidRDefault="004F7FC4" w:rsidP="00A04819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11.1</w:t>
            </w:r>
          </w:p>
        </w:tc>
        <w:tc>
          <w:tcPr>
            <w:tcW w:w="12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E47563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Use teach-back techniques for patient and family education to a great extent or somewhat routinely</w:t>
            </w:r>
          </w:p>
        </w:tc>
      </w:tr>
      <w:tr w:rsidR="004F7FC4" w:rsidRPr="00EF6D86" w14:paraId="3D8C58D1" w14:textId="77777777" w:rsidTr="004F7FC4">
        <w:trPr>
          <w:trHeight w:val="290"/>
        </w:trPr>
        <w:tc>
          <w:tcPr>
            <w:tcW w:w="135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A2FC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F6D86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Strategy 12: Timely Follow-up. </w:t>
            </w:r>
            <w:r w:rsidRPr="00EF6D86">
              <w:rPr>
                <w:rFonts w:ascii="Times New Roman" w:eastAsia="Times New Roman" w:hAnsi="Times New Roman"/>
                <w:color w:val="000000"/>
              </w:rPr>
              <w:t>Hospital implements activity 12.1 below</w:t>
            </w:r>
          </w:p>
        </w:tc>
      </w:tr>
      <w:tr w:rsidR="004F7FC4" w:rsidRPr="00EF6D86" w14:paraId="39935CF9" w14:textId="77777777" w:rsidTr="004F7FC4">
        <w:trPr>
          <w:trHeight w:val="290"/>
        </w:trPr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381767" w14:textId="77777777" w:rsidR="004F7FC4" w:rsidRPr="00EF6D86" w:rsidRDefault="004F7FC4" w:rsidP="00A04819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lastRenderedPageBreak/>
              <w:t>12.1</w:t>
            </w:r>
          </w:p>
        </w:tc>
        <w:tc>
          <w:tcPr>
            <w:tcW w:w="12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E69D37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Always or usually ensure patients leave the hospital with outpatient follow-up appointment already arranged</w:t>
            </w:r>
          </w:p>
          <w:p w14:paraId="102A15CF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4F7FC4" w:rsidRPr="00EF6D86" w14:paraId="10E7E1E6" w14:textId="77777777" w:rsidTr="004F7FC4">
        <w:trPr>
          <w:trHeight w:val="290"/>
        </w:trPr>
        <w:tc>
          <w:tcPr>
            <w:tcW w:w="135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8DD4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F6D86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Strategy 13: Transition Summary for Patients and Family Caregivers. </w:t>
            </w:r>
            <w:r w:rsidRPr="00EF6D86">
              <w:rPr>
                <w:rFonts w:ascii="Times New Roman" w:eastAsia="Times New Roman" w:hAnsi="Times New Roman"/>
                <w:color w:val="000000"/>
              </w:rPr>
              <w:t>Hospital implements activity 13.1 below</w:t>
            </w:r>
          </w:p>
        </w:tc>
      </w:tr>
      <w:tr w:rsidR="004F7FC4" w:rsidRPr="00EF6D86" w14:paraId="1E8560F0" w14:textId="77777777" w:rsidTr="004F7FC4">
        <w:trPr>
          <w:trHeight w:val="580"/>
        </w:trPr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D1ECE7" w14:textId="77777777" w:rsidR="004F7FC4" w:rsidRPr="00EF6D86" w:rsidRDefault="004F7FC4" w:rsidP="00A04819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13.1</w:t>
            </w:r>
          </w:p>
        </w:tc>
        <w:tc>
          <w:tcPr>
            <w:tcW w:w="12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7A242C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  <w:r w:rsidRPr="00EF6D86">
              <w:rPr>
                <w:rFonts w:ascii="Times New Roman" w:eastAsia="Times New Roman" w:hAnsi="Times New Roman"/>
                <w:color w:val="000000"/>
              </w:rPr>
              <w:t>Provide all or most patients and family caregivers with a personal health record in written form at time of discharge, including list of diagnoses, allergies, medications, and physician contact information</w:t>
            </w:r>
          </w:p>
          <w:p w14:paraId="32CA860D" w14:textId="77777777" w:rsidR="004F7FC4" w:rsidRPr="00EF6D86" w:rsidRDefault="004F7FC4" w:rsidP="00A04819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</w:tbl>
    <w:p w14:paraId="7DE4A436" w14:textId="77777777" w:rsidR="004F7FC4" w:rsidRPr="00EF6D86" w:rsidRDefault="004F7FC4" w:rsidP="004F7FC4">
      <w:pPr>
        <w:rPr>
          <w:rFonts w:ascii="Times New Roman" w:hAnsi="Times New Roman"/>
        </w:rPr>
      </w:pPr>
    </w:p>
    <w:p w14:paraId="477CA154" w14:textId="77777777" w:rsidR="004F7FC4" w:rsidRPr="00EF6D86" w:rsidRDefault="004F7FC4" w:rsidP="004F7FC4">
      <w:pPr>
        <w:rPr>
          <w:rFonts w:ascii="Times New Roman" w:hAnsi="Times New Roman"/>
        </w:rPr>
      </w:pPr>
    </w:p>
    <w:p w14:paraId="1345FB25" w14:textId="77777777" w:rsidR="00EB236C" w:rsidRPr="00EF6D86" w:rsidRDefault="00EF6D86" w:rsidP="004F7FC4">
      <w:pPr>
        <w:spacing w:after="160" w:line="259" w:lineRule="auto"/>
        <w:rPr>
          <w:rFonts w:ascii="Times New Roman" w:hAnsi="Times New Roman"/>
        </w:rPr>
      </w:pPr>
    </w:p>
    <w:sectPr w:rsidR="00EB236C" w:rsidRPr="00EF6D86" w:rsidSect="004F7FC4">
      <w:head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06BD54" w14:textId="77777777" w:rsidR="004F7FC4" w:rsidRDefault="004F7FC4" w:rsidP="004F7FC4">
      <w:r>
        <w:separator/>
      </w:r>
    </w:p>
  </w:endnote>
  <w:endnote w:type="continuationSeparator" w:id="0">
    <w:p w14:paraId="566B7D81" w14:textId="77777777" w:rsidR="004F7FC4" w:rsidRDefault="004F7FC4" w:rsidP="004F7F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13A336" w14:textId="77777777" w:rsidR="004F7FC4" w:rsidRDefault="004F7FC4" w:rsidP="004F7FC4">
      <w:r>
        <w:separator/>
      </w:r>
    </w:p>
  </w:footnote>
  <w:footnote w:type="continuationSeparator" w:id="0">
    <w:p w14:paraId="1BE283EB" w14:textId="77777777" w:rsidR="004F7FC4" w:rsidRDefault="004F7FC4" w:rsidP="004F7F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2713E7" w14:textId="77777777" w:rsidR="004F7FC4" w:rsidRPr="00EF6D86" w:rsidRDefault="004F7FC4" w:rsidP="004F7FC4">
    <w:pPr>
      <w:pStyle w:val="Header"/>
      <w:jc w:val="center"/>
      <w:rPr>
        <w:rFonts w:ascii="Times New Roman" w:hAnsi="Times New Roman"/>
      </w:rPr>
    </w:pPr>
    <w:r w:rsidRPr="00EF6D86">
      <w:rPr>
        <w:rFonts w:ascii="Times New Roman" w:eastAsia="Times New Roman" w:hAnsi="Times New Roman"/>
        <w:b/>
        <w:bCs/>
        <w:color w:val="000000"/>
      </w:rPr>
      <w:t>A</w:t>
    </w:r>
    <w:r w:rsidR="00DB5CC8" w:rsidRPr="00EF6D86">
      <w:rPr>
        <w:rFonts w:ascii="Times New Roman" w:eastAsia="Times New Roman" w:hAnsi="Times New Roman"/>
        <w:b/>
        <w:bCs/>
        <w:color w:val="000000"/>
      </w:rPr>
      <w:t>dditional File</w:t>
    </w:r>
    <w:r w:rsidRPr="00EF6D86">
      <w:rPr>
        <w:rFonts w:ascii="Times New Roman" w:eastAsia="Times New Roman" w:hAnsi="Times New Roman"/>
        <w:b/>
        <w:bCs/>
        <w:color w:val="000000"/>
      </w:rPr>
      <w:t xml:space="preserve"> </w:t>
    </w:r>
    <w:r w:rsidR="00EF6D86" w:rsidRPr="00EF6D86">
      <w:rPr>
        <w:rFonts w:ascii="Times New Roman" w:eastAsia="Times New Roman" w:hAnsi="Times New Roman"/>
        <w:b/>
        <w:bCs/>
        <w:color w:val="000000"/>
      </w:rPr>
      <w:t>3</w:t>
    </w:r>
    <w:r w:rsidRPr="00EF6D86">
      <w:rPr>
        <w:rFonts w:ascii="Times New Roman" w:eastAsia="Times New Roman" w:hAnsi="Times New Roman"/>
        <w:b/>
        <w:bCs/>
        <w:color w:val="000000"/>
      </w:rPr>
      <w:t xml:space="preserve">: </w:t>
    </w:r>
    <w:bookmarkStart w:id="1" w:name="_Hlk67482762"/>
    <w:r w:rsidRPr="00EF6D86">
      <w:rPr>
        <w:rFonts w:ascii="Times New Roman" w:eastAsia="Times New Roman" w:hAnsi="Times New Roman"/>
        <w:b/>
        <w:bCs/>
        <w:color w:val="000000"/>
      </w:rPr>
      <w:t>Implementation of Transitional Care Strategies and Required Activities in U.S. Hospitals</w:t>
    </w:r>
    <w:bookmarkEnd w:id="1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FC4"/>
    <w:rsid w:val="002138B8"/>
    <w:rsid w:val="004F7FC4"/>
    <w:rsid w:val="00CD208A"/>
    <w:rsid w:val="00DB5CC8"/>
    <w:rsid w:val="00EF6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8EFF0"/>
  <w15:chartTrackingRefBased/>
  <w15:docId w15:val="{9562CA9F-ED8D-4D74-817E-3DEF8C311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7FC4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7F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7FC4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F7F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7FC4"/>
    <w:rPr>
      <w:rFonts w:ascii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CEA5B1E41CC848ABEBCCDDCB873EDC" ma:contentTypeVersion="9" ma:contentTypeDescription="Create a new document." ma:contentTypeScope="" ma:versionID="1153d25de76f395265247537d0735340">
  <xsd:schema xmlns:xsd="http://www.w3.org/2001/XMLSchema" xmlns:xs="http://www.w3.org/2001/XMLSchema" xmlns:p="http://schemas.microsoft.com/office/2006/metadata/properties" xmlns:ns2="c73d6ab0-9997-4d6e-8793-c3b639ed81e6" targetNamespace="http://schemas.microsoft.com/office/2006/metadata/properties" ma:root="true" ma:fieldsID="7c99d9ba7e9106a2cc025a603950be3a" ns2:_="">
    <xsd:import namespace="c73d6ab0-9997-4d6e-8793-c3b639ed81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3d6ab0-9997-4d6e-8793-c3b639ed81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0DD098E-1B12-41BA-B493-F491DB4B6F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3d6ab0-9997-4d6e-8793-c3b639ed81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8553162-1850-475C-A8B2-9890452A097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F528792-B1E6-41CF-942E-BEFF5D8498D1}">
  <ds:schemaRefs>
    <ds:schemaRef ds:uri="http://schemas.microsoft.com/office/2006/metadata/properties"/>
    <ds:schemaRef ds:uri="http://schemas.microsoft.com/office/2006/documentManagement/types"/>
    <ds:schemaRef ds:uri="c73d6ab0-9997-4d6e-8793-c3b639ed81e6"/>
    <ds:schemaRef ds:uri="http://purl.org/dc/dcmitype/"/>
    <ds:schemaRef ds:uri="http://schemas.openxmlformats.org/package/2006/metadata/core-properties"/>
    <ds:schemaRef ds:uri="http://purl.org/dc/elements/1.1/"/>
    <ds:schemaRef ds:uri="http://www.w3.org/XML/1998/namespace"/>
    <ds:schemaRef ds:uri="http://schemas.microsoft.com/office/infopath/2007/PartnerControl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5</Words>
  <Characters>470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 HealthCare</Company>
  <LinksUpToDate>false</LinksUpToDate>
  <CharactersWithSpaces>5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user, Jessica J.</dc:creator>
  <cp:keywords/>
  <dc:description/>
  <cp:lastModifiedBy>Clouser, Jessica J.</cp:lastModifiedBy>
  <cp:revision>2</cp:revision>
  <dcterms:created xsi:type="dcterms:W3CDTF">2021-07-19T15:10:00Z</dcterms:created>
  <dcterms:modified xsi:type="dcterms:W3CDTF">2021-07-19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CEA5B1E41CC848ABEBCCDDCB873EDC</vt:lpwstr>
  </property>
</Properties>
</file>